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E53FE6" w:rsidRPr="00E53FE6" w14:paraId="36AC4306" w14:textId="77777777" w:rsidTr="00E53FE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4C7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644B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373D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D628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B9D1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2F04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66C0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9EDD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74F1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0BE2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97C5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53FE6" w:rsidRPr="00E53FE6" w14:paraId="082963FF" w14:textId="77777777" w:rsidTr="004249B1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40A96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6C1F6" w14:textId="77777777" w:rsidR="00E53FE6" w:rsidRPr="00E53FE6" w:rsidRDefault="00E53FE6" w:rsidP="00E53FE6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3FE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A6F2" w14:textId="77777777" w:rsidR="00E53FE6" w:rsidRPr="00E53FE6" w:rsidRDefault="00E53FE6" w:rsidP="00E53FE6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3FE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950A" w14:textId="77777777" w:rsidR="00E53FE6" w:rsidRPr="00E53FE6" w:rsidRDefault="00E53FE6" w:rsidP="00E53FE6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3FE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75AE" w14:textId="77777777" w:rsidR="00E53FE6" w:rsidRPr="00E53FE6" w:rsidRDefault="00E53FE6" w:rsidP="00E53FE6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3FE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4DE7" w14:textId="77777777" w:rsidR="00E53FE6" w:rsidRPr="00E53FE6" w:rsidRDefault="00E53FE6" w:rsidP="00E53FE6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3FE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E91DF" w14:textId="77777777" w:rsidR="00E53FE6" w:rsidRPr="00E53FE6" w:rsidRDefault="00E53FE6" w:rsidP="00E53FE6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3FE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1B11" w14:textId="77777777" w:rsidR="00E53FE6" w:rsidRPr="00E53FE6" w:rsidRDefault="00E53FE6" w:rsidP="00E53FE6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3FE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02D0" w14:textId="77777777" w:rsidR="00E53FE6" w:rsidRPr="00E53FE6" w:rsidRDefault="00E53FE6" w:rsidP="00E53FE6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53FE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C2C6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0CA9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53F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dev</w:t>
            </w:r>
            <w:proofErr w:type="spellEnd"/>
          </w:p>
        </w:tc>
      </w:tr>
      <w:tr w:rsidR="00E53FE6" w:rsidRPr="00E53FE6" w14:paraId="6E918654" w14:textId="77777777" w:rsidTr="00E53FE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F4BF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416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0552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14FE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E4C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2D33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E214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1054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320B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AD6E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4234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BECD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2</w:t>
            </w:r>
          </w:p>
        </w:tc>
      </w:tr>
      <w:tr w:rsidR="00E53FE6" w:rsidRPr="00E53FE6" w14:paraId="7CA6A471" w14:textId="77777777" w:rsidTr="00E53FE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25C5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EE13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443D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C362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5DBF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561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CE88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1E82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38AB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D0FD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3DB8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00</w:t>
            </w:r>
          </w:p>
        </w:tc>
      </w:tr>
      <w:tr w:rsidR="00E53FE6" w:rsidRPr="00E53FE6" w14:paraId="685548DB" w14:textId="77777777" w:rsidTr="00E53FE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72C5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99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C2D0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77D6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1126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D8C9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8C22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A98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05AE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C398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0D3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9FD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4</w:t>
            </w:r>
          </w:p>
        </w:tc>
      </w:tr>
      <w:tr w:rsidR="00E53FE6" w:rsidRPr="00E53FE6" w14:paraId="7521DABB" w14:textId="77777777" w:rsidTr="00E53FE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F39E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100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CA1D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B2F1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C3C9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AFCA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B3F1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2368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1430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5340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819C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22D4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8</w:t>
            </w:r>
          </w:p>
        </w:tc>
      </w:tr>
      <w:tr w:rsidR="00E53FE6" w:rsidRPr="00E53FE6" w14:paraId="11C4EEEA" w14:textId="77777777" w:rsidTr="00E53FE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2F39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10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6351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EA73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1750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5A96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684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A09E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9EFE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6F10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64CC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B17D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2</w:t>
            </w:r>
          </w:p>
        </w:tc>
      </w:tr>
      <w:tr w:rsidR="00E53FE6" w:rsidRPr="00E53FE6" w14:paraId="0C87B11A" w14:textId="77777777" w:rsidTr="00E53FE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4D11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119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58A4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91F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F263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7551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647E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F4DE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99E0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0D2D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64BD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AE5B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16</w:t>
            </w:r>
          </w:p>
        </w:tc>
      </w:tr>
      <w:tr w:rsidR="00E53FE6" w:rsidRPr="00E53FE6" w14:paraId="6F6EA11E" w14:textId="77777777" w:rsidTr="00E53FE6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F654" w14:textId="77777777" w:rsidR="00E53FE6" w:rsidRPr="00E53FE6" w:rsidRDefault="00E53FE6" w:rsidP="00E53FE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524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3E415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1E53B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3B59E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362E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A5D00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E9E1F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4CBEE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1393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B087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FD21" w14:textId="77777777" w:rsidR="00E53FE6" w:rsidRPr="00E53FE6" w:rsidRDefault="00E53FE6" w:rsidP="00E53FE6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7</w:t>
            </w:r>
          </w:p>
        </w:tc>
      </w:tr>
    </w:tbl>
    <w:p w14:paraId="0227FCB4" w14:textId="77777777" w:rsidR="00D7410A" w:rsidRDefault="00D7410A"/>
    <w:sectPr w:rsidR="00D7410A" w:rsidSect="00E53FE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FE6"/>
    <w:rsid w:val="001753DB"/>
    <w:rsid w:val="004249B1"/>
    <w:rsid w:val="00D7410A"/>
    <w:rsid w:val="00E5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F4DE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6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Macintosh Word</Application>
  <DocSecurity>0</DocSecurity>
  <Lines>3</Lines>
  <Paragraphs>1</Paragraphs>
  <ScaleCrop>false</ScaleCrop>
  <Company>Université Libre de Bruxelles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enaerts</dc:creator>
  <cp:keywords/>
  <dc:description/>
  <cp:lastModifiedBy>Tom Lenaerts</cp:lastModifiedBy>
  <cp:revision>2</cp:revision>
  <dcterms:created xsi:type="dcterms:W3CDTF">2015-07-09T13:22:00Z</dcterms:created>
  <dcterms:modified xsi:type="dcterms:W3CDTF">2016-04-12T17:00:00Z</dcterms:modified>
</cp:coreProperties>
</file>